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6B7B1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ppendix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escription of the feeding habits of 23 species of wild snake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62"/>
        <w:gridCol w:w="1237"/>
        <w:gridCol w:w="4311"/>
        <w:gridCol w:w="4754"/>
      </w:tblGrid>
      <w:tr w14:paraId="07AB8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8C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5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86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4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C1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roup</w:t>
            </w:r>
          </w:p>
        </w:tc>
        <w:tc>
          <w:tcPr>
            <w:tcW w:w="15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83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tary description</w:t>
            </w:r>
          </w:p>
        </w:tc>
        <w:tc>
          <w:tcPr>
            <w:tcW w:w="16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78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(s)</w:t>
            </w:r>
          </w:p>
        </w:tc>
      </w:tr>
      <w:tr w14:paraId="06952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0C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x tataricus</w:t>
            </w:r>
          </w:p>
        </w:tc>
        <w:tc>
          <w:tcPr>
            <w:tcW w:w="5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FE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idae</w:t>
            </w:r>
          </w:p>
        </w:tc>
        <w:tc>
          <w:tcPr>
            <w:tcW w:w="4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63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CC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Main food: desert small rodents;  Supplementary food: lizards and small birds</w:t>
            </w:r>
          </w:p>
        </w:tc>
        <w:tc>
          <w:tcPr>
            <w:tcW w:w="16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D6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Editorial Board of Vertebrate Fauna of Xinjiang, 1999; Zhao, 2006; W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1; China Wildlife Conservation Association, 2023</w:t>
            </w:r>
          </w:p>
        </w:tc>
      </w:tr>
      <w:tr w14:paraId="173AC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B3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iga kraepelin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E1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F5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B5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small birds (57.14%) and lizards (42.86%); Supplementary food: bird eggs, chicks, frogs/rodents (rarely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CD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ejneger, 1902; 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Zhao, 2006; Liu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12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4</w:t>
            </w:r>
          </w:p>
        </w:tc>
      </w:tr>
      <w:tr w14:paraId="1C671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50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iga multomaculat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49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98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62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small arboreal lizards, birds and bird eggs; Supplementary food: small rodents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E6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Zhao, 2006; Liu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12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4</w:t>
            </w:r>
          </w:p>
        </w:tc>
      </w:tr>
      <w:tr w14:paraId="06A0B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43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phe carinat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1C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38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26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rodents, birds and bird eggs, frogs, lizards, snakes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1F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4</w:t>
            </w:r>
          </w:p>
        </w:tc>
      </w:tr>
      <w:tr w14:paraId="6C4D5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CB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prepiophis mandarin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90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8C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F6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rodents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6B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W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21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4</w:t>
            </w:r>
          </w:p>
        </w:tc>
      </w:tr>
      <w:tr w14:paraId="1E5BB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2D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osozonat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43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4B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AA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in food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gs; Supplementary food: other snakes, lizards/small rodents (rarely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4D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Zhao, 2006; Liu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12; W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1</w:t>
            </w:r>
          </w:p>
        </w:tc>
      </w:tr>
      <w:tr w14:paraId="475B1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02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ufozonat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50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BC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6A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adly omnivorous. Main food: toads, frogs, and fish; Supplementary food: lizards, small snakes, rodents, young birds, eat snakes (when food is scarce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14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Zhao, 2006; Liu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12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4</w:t>
            </w:r>
          </w:p>
        </w:tc>
      </w:tr>
      <w:tr w14:paraId="296B3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C5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phis bailey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B4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psad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66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77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plateau loach, highland frog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AF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Zhao, 2006; Liu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12</w:t>
            </w:r>
          </w:p>
        </w:tc>
      </w:tr>
      <w:tr w14:paraId="0E7F2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07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phis zhaoermi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15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psad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B9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93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plateau loach, highland frog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70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08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4</w:t>
            </w:r>
          </w:p>
        </w:tc>
      </w:tr>
      <w:tr w14:paraId="32A7D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17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ius craspedogaste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49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DB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7A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small freshwater fish and loaches; Supplementary food: frogs, toads, tadpoles and aquatic insects (rarely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97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87; 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W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21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4</w:t>
            </w:r>
          </w:p>
        </w:tc>
      </w:tr>
      <w:tr w14:paraId="1CEF7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C0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isthotropis latouchi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82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86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B0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earthworms (&gt;80%); Supplementary food: small freshwater fish, tadpoles, aquatic shrimp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uatic insect larvae (rarely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B1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oulenger, 1899; 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Zhao, 2006; Liu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12; W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1</w:t>
            </w:r>
          </w:p>
        </w:tc>
      </w:tr>
      <w:tr w14:paraId="194AB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73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phis nuchali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83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22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DF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earthworms; Supplementary food: firefly larvae and slugs (rarely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34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Zhao, 2006; Liu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12; Yoshida, 2020; W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21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4</w:t>
            </w:r>
          </w:p>
        </w:tc>
      </w:tr>
      <w:tr w14:paraId="53A64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29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rodytes annulari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A0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AC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8D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 and frog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46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1998; Zhao, 2006</w:t>
            </w:r>
          </w:p>
        </w:tc>
      </w:tr>
      <w:tr w14:paraId="07804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08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rodytes percarinat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C0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70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A8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, frog and tadpole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E7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4</w:t>
            </w:r>
          </w:p>
        </w:tc>
      </w:tr>
      <w:tr w14:paraId="21ED2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36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as hampton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96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4B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6B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ail and slug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C9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oulenger, 1903; 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Zhao, 2006; W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1</w:t>
            </w:r>
          </w:p>
        </w:tc>
      </w:tr>
      <w:tr w14:paraId="72DEB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31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as margaritophor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31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2D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92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terrestrial mollusks (snails and slugs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55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oulenger, 1899; 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Zhao, 2006; Liu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12; W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1</w:t>
            </w:r>
          </w:p>
        </w:tc>
      </w:tr>
      <w:tr w14:paraId="5D96D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38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ynophis chinensi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52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ynophi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B3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87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lizards; Supplementary food: small snakes and frogs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FF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W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21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4</w:t>
            </w:r>
          </w:p>
        </w:tc>
      </w:tr>
      <w:tr w14:paraId="14CFB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69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nagkistrodon acut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19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C8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29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rodents and frogs; Supplementary food: birds, lizards and toads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46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2</w:t>
            </w:r>
          </w:p>
        </w:tc>
      </w:tr>
      <w:tr w14:paraId="10A23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52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ydius angusticep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26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DA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94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small rodents, plateau lizards and frogs; Supplementary food: insects, spiders and the young of pika (rarely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68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i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18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2, 2024</w:t>
            </w:r>
          </w:p>
        </w:tc>
      </w:tr>
      <w:tr w14:paraId="5E940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DC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67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01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8F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frogs, rodents and lizards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12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2, 2024</w:t>
            </w:r>
          </w:p>
        </w:tc>
      </w:tr>
      <w:tr w14:paraId="2308C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E7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yunnanensi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34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79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B1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frogs, rodents and lizards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E0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2, 2024</w:t>
            </w:r>
          </w:p>
        </w:tc>
      </w:tr>
      <w:tr w14:paraId="140D5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3D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alinus spinali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32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dermid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2E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tebra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FB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food: earthworms ( &gt; 95%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6C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eters, 1869; Hu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87; 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1998; Zhao, 2006; Liu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, 2012; Gu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2024</w:t>
            </w:r>
          </w:p>
        </w:tc>
      </w:tr>
      <w:tr w14:paraId="4DE9E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73D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peltis hainanensis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130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peltidae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BD3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5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ECB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gs, rodents and earthworms</w:t>
            </w:r>
          </w:p>
        </w:tc>
        <w:tc>
          <w:tcPr>
            <w:tcW w:w="16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A5D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, 1998; Zhao, 2006</w:t>
            </w:r>
          </w:p>
        </w:tc>
      </w:tr>
    </w:tbl>
    <w:p w14:paraId="17A92FE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80" w:leftChars="0" w:hanging="480" w:hangingChars="20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264E6E9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Boulenger GA. Catalogue of the Snakes in the British Museum (Natural History)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Vol. III. London: Taylor and Franci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1899.</w:t>
      </w:r>
    </w:p>
    <w:p w14:paraId="1DBA7AD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Boulenger GA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Descriptions of new snakes from Burma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Annals and Magazine of Natural History, 190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(7): 445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448.</w:t>
      </w:r>
    </w:p>
    <w:p w14:paraId="6F36C72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Boulenger GA. On a collection of reptiles and batrachians made by Mr. J. D. La Touche in N.W. Fokien, China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Proceedings of the Zoological Society of London, 1899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159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172.</w:t>
      </w:r>
    </w:p>
    <w:p w14:paraId="7400989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China Wildlife Conservation Association. A Guide to the Key Protected Wildlife of China (Vol.2: Mammals and Reptiles)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. Fuzhou: Strait Publishing Hous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2023.</w:t>
      </w:r>
    </w:p>
    <w:p w14:paraId="18714BA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Editorial Board of Vertebrate Fauna of Xinjiang. Vertebrate Fauna of Xinjiang (Reptilia)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Urumqi: Xinjiang Science and Technology Health Press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1999,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 96-97.</w:t>
      </w:r>
    </w:p>
    <w:p w14:paraId="2C3ECEE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Guo P, Che J. Snakes in Qinghai-Xizang plateau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. Beijing: Science Press, 2024. </w:t>
      </w:r>
    </w:p>
    <w:p w14:paraId="0D0780C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Guo P, Liu Q, Wu YY,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</w:rPr>
        <w:t>et al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Pitvipers of China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. Beijing: Science Press, 2022. </w:t>
      </w:r>
    </w:p>
    <w:p w14:paraId="70582F2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Guo P, Liu S, Feng Z,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</w:rPr>
        <w:t>et al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A new species of Thermophis (Serpentes: Colubridae) from western Sichuan, China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. Zootaxa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2008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1757: 57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68.</w:t>
      </w:r>
    </w:p>
    <w:p w14:paraId="0F8B6FD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Hu SQ, Zhao EM, Liu CZ,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et a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 Atlas of Chinese Animals: Amphibians and Reptiles (2nd ed.)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 Beijing: Science Press, 1987.</w:t>
      </w:r>
    </w:p>
    <w:p w14:paraId="094CB8B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Liu Y, Ding L, Lei J,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et al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Eye size variation reflects habitat and daily activity patterns in colubrid snakes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Journal of Morphology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201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273(8):883-93. </w:t>
      </w:r>
    </w:p>
    <w:p w14:paraId="34FCDF0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Peters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WCH. Über neue Gattungen und neue oder weniger bekannte Arten von Amphibien (Eremias, Dicrodon, Euprepes, Lygosoma, Typhlops, Eryx, Rhynchonyx, Elapomorphus, Achalinus, Coronella, Dromicus, Xenopholis, Anoplodipsas, Spilotes, Tropidonotus)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Monthly Reports of the Royal Prussian Academy of Sciences in Berlin, 1869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 432-447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13909BB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Shi J, Yang D, Zhang W,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</w:rPr>
        <w:t>et al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. A New Species of the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</w:rPr>
        <w:t>Gloydius strauchi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 Complex (Crotalinae: Viperidae: Serpentes) from Qinghai, Sichuan, and Gansu, China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. Russian Journal of Herpetology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2018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25(2): 126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138.</w:t>
      </w:r>
    </w:p>
    <w:p w14:paraId="3650703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Stejneger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L. A new opisthoglyph snake from Formosa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Proceedings of the Biological Society of Washingt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1902,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 15:15-17 </w:t>
      </w:r>
    </w:p>
    <w:p w14:paraId="29B9D75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Wang YZ, Cai B, Li JT,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</w:rPr>
        <w:t>et al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China’s Red List of Biodiversity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Vertebrates (Vol. Ⅲ): Reptiles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Beijing: Science Pres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2021.</w:t>
      </w:r>
    </w:p>
    <w:p w14:paraId="39BF1A7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Yoshida T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Ujiie R, Savitzky AH,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</w:rPr>
        <w:t>et al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Dramatic dietary shift maintains sequestered toxins in chemically defended snakes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. PNAS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2020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117(11): 5964-5970.</w:t>
      </w:r>
    </w:p>
    <w:p w14:paraId="4B2A20C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Zhao EM, Huang MH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Zong Y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</w:rPr>
        <w:t>et al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Fauna Sinica: Reptilia, Squamata, Serpentes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Beijing: Science Pres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1998.</w:t>
      </w:r>
    </w:p>
    <w:p w14:paraId="56A4FD8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Zhao EM. Snakes of China (Volume I &amp; II)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[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]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. Hefei: Anhui Science and Technology Press, 2006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311795"/>
    <w:rsid w:val="00515C5E"/>
    <w:rsid w:val="02EB239A"/>
    <w:rsid w:val="0ACD7B9A"/>
    <w:rsid w:val="0BD67676"/>
    <w:rsid w:val="0CEE0357"/>
    <w:rsid w:val="20D52EB9"/>
    <w:rsid w:val="38CA6739"/>
    <w:rsid w:val="39EF0B8A"/>
    <w:rsid w:val="40524A35"/>
    <w:rsid w:val="45311795"/>
    <w:rsid w:val="4C1A7FF2"/>
    <w:rsid w:val="4FE2612B"/>
    <w:rsid w:val="51566542"/>
    <w:rsid w:val="52495D62"/>
    <w:rsid w:val="52572E0C"/>
    <w:rsid w:val="5AD563E4"/>
    <w:rsid w:val="6BEC5C84"/>
    <w:rsid w:val="72F21DD2"/>
    <w:rsid w:val="7C77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10</Words>
  <Characters>5660</Characters>
  <Lines>0</Lines>
  <Paragraphs>0</Paragraphs>
  <TotalTime>3</TotalTime>
  <ScaleCrop>false</ScaleCrop>
  <LinksUpToDate>false</LinksUpToDate>
  <CharactersWithSpaces>6536</CharactersWithSpaces>
  <Application>WPS Office_12.1.0.263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6T01:40:00Z</dcterms:created>
  <dc:creator>张佳琦.</dc:creator>
  <cp:lastModifiedBy>张佳琦.</cp:lastModifiedBy>
  <dcterms:modified xsi:type="dcterms:W3CDTF">2026-05-16T11:4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3</vt:lpwstr>
  </property>
  <property fmtid="{D5CDD505-2E9C-101B-9397-08002B2CF9AE}" pid="3" name="ICV">
    <vt:lpwstr>D49358CF91C44401AE7EC5D7C539EC37_11</vt:lpwstr>
  </property>
  <property fmtid="{D5CDD505-2E9C-101B-9397-08002B2CF9AE}" pid="4" name="KSOTemplateDocerSaveRecord">
    <vt:lpwstr>eyJoZGlkIjoiN2FjMDNkYjllZTUxODNjZGQ1ODBmNDAxZWM5M2FkNmUiLCJ1c2VySWQiOiI0ODI0Njg0MDAifQ==</vt:lpwstr>
  </property>
</Properties>
</file>